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255310" w:rsidRPr="00F2318F" w:rsidRDefault="00255310" w:rsidP="00F2318F">
      <w:pPr>
        <w:spacing w:line="360" w:lineRule="auto"/>
        <w:rPr>
          <w:rFonts w:ascii="Times New Roman" w:hAnsi="Times New Roman"/>
          <w:color w:val="00B0F0"/>
          <w:sz w:val="22"/>
          <w:szCs w:val="22"/>
        </w:rPr>
      </w:pPr>
      <w:r w:rsidRPr="00F2318F">
        <w:rPr>
          <w:rFonts w:ascii="Times New Roman" w:hAnsi="Times New Roman"/>
          <w:color w:val="00B0F0"/>
          <w:sz w:val="22"/>
          <w:szCs w:val="22"/>
        </w:rPr>
        <w:t>Appendix A. Search Strategies for All Databases</w:t>
      </w:r>
    </w:p>
    <w:p w:rsidR="00255310" w:rsidRPr="00F2318F" w:rsidRDefault="00255310" w:rsidP="00F2318F">
      <w:pPr>
        <w:spacing w:line="360" w:lineRule="auto"/>
        <w:rPr>
          <w:rFonts w:ascii="Times New Roman" w:hAnsi="Times New Roman"/>
          <w:sz w:val="22"/>
          <w:szCs w:val="22"/>
        </w:rPr>
      </w:pPr>
      <w:r w:rsidRPr="00F2318F">
        <w:rPr>
          <w:rFonts w:ascii="Times New Roman" w:hAnsi="Times New Roman"/>
          <w:color w:val="00B0F0"/>
          <w:sz w:val="22"/>
          <w:szCs w:val="22"/>
        </w:rPr>
        <w:t>Table A1.</w:t>
      </w:r>
      <w:r w:rsidRPr="00F2318F">
        <w:rPr>
          <w:rFonts w:ascii="Times New Roman" w:hAnsi="Times New Roman"/>
          <w:sz w:val="22"/>
          <w:szCs w:val="22"/>
        </w:rPr>
        <w:t xml:space="preserve"> Detailed database retrieval strategies used in the present meta-analysis.</w:t>
      </w:r>
    </w:p>
    <w:tbl>
      <w:tblPr>
        <w:tblW w:w="8640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6655"/>
      </w:tblGrid>
      <w:tr w:rsidR="00255310" w:rsidRPr="00F2318F" w:rsidTr="00F2318F">
        <w:tc>
          <w:tcPr>
            <w:tcW w:w="1985" w:type="dxa"/>
            <w:tcBorders>
              <w:bottom w:val="single" w:sz="4" w:space="0" w:color="auto"/>
            </w:tcBorders>
          </w:tcPr>
          <w:p w:rsidR="00255310" w:rsidRPr="00F2318F" w:rsidRDefault="00255310" w:rsidP="00F2318F">
            <w:pPr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F2318F">
              <w:rPr>
                <w:rFonts w:ascii="Times New Roman" w:hAnsi="Times New Roman"/>
                <w:b/>
                <w:bCs/>
                <w:sz w:val="22"/>
                <w:szCs w:val="22"/>
              </w:rPr>
              <w:t>Database</w:t>
            </w:r>
          </w:p>
        </w:tc>
        <w:tc>
          <w:tcPr>
            <w:tcW w:w="6655" w:type="dxa"/>
            <w:tcBorders>
              <w:bottom w:val="single" w:sz="4" w:space="0" w:color="auto"/>
            </w:tcBorders>
          </w:tcPr>
          <w:p w:rsidR="00255310" w:rsidRPr="00F2318F" w:rsidRDefault="00255310" w:rsidP="00F2318F">
            <w:pPr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F2318F">
              <w:rPr>
                <w:rFonts w:ascii="Times New Roman" w:hAnsi="Times New Roman"/>
                <w:b/>
                <w:bCs/>
                <w:sz w:val="22"/>
                <w:szCs w:val="22"/>
              </w:rPr>
              <w:t>Retrieval Strategy</w:t>
            </w:r>
          </w:p>
        </w:tc>
      </w:tr>
      <w:tr w:rsidR="00255310" w:rsidRPr="00F2318F" w:rsidTr="001949B3">
        <w:trPr>
          <w:trHeight w:val="3351"/>
        </w:trPr>
        <w:tc>
          <w:tcPr>
            <w:tcW w:w="1985" w:type="dxa"/>
            <w:tcBorders>
              <w:top w:val="single" w:sz="4" w:space="0" w:color="auto"/>
            </w:tcBorders>
          </w:tcPr>
          <w:p w:rsidR="00255310" w:rsidRPr="00F2318F" w:rsidRDefault="00255310" w:rsidP="00F2318F">
            <w:pPr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F2318F">
              <w:rPr>
                <w:rFonts w:ascii="Times New Roman" w:hAnsi="Times New Roman"/>
                <w:b/>
                <w:bCs/>
                <w:sz w:val="22"/>
                <w:szCs w:val="22"/>
              </w:rPr>
              <w:t>PubMed</w:t>
            </w:r>
          </w:p>
        </w:tc>
        <w:tc>
          <w:tcPr>
            <w:tcW w:w="6655" w:type="dxa"/>
            <w:tcBorders>
              <w:top w:val="single" w:sz="4" w:space="0" w:color="auto"/>
            </w:tcBorders>
          </w:tcPr>
          <w:p w:rsidR="00255310" w:rsidRPr="00F2318F" w:rsidRDefault="00255310" w:rsidP="00F2318F">
            <w:pPr>
              <w:rPr>
                <w:rFonts w:ascii="Times New Roman" w:hAnsi="Times New Roman"/>
                <w:sz w:val="22"/>
                <w:szCs w:val="22"/>
              </w:rPr>
            </w:pPr>
            <w:r w:rsidRPr="00F2318F">
              <w:rPr>
                <w:rFonts w:ascii="Times New Roman" w:hAnsi="Times New Roman"/>
                <w:sz w:val="22"/>
                <w:szCs w:val="22"/>
              </w:rPr>
              <w:t xml:space="preserve">#1 "knee injuries"[MeSH] OR "anterior cruciate ligament injuries"[MeSH] OR "anterior cruciate ligament"[MeSH] OR "knee injury"[tiab] OR "ACL injury"[tiab] OR "ACL injuries"[tiab] OR "lower extremity injur*"[tiab] </w:t>
            </w:r>
            <w:r w:rsidRPr="00F2318F">
              <w:rPr>
                <w:rFonts w:ascii="Times New Roman" w:hAnsi="Times New Roman"/>
                <w:sz w:val="22"/>
                <w:szCs w:val="22"/>
              </w:rPr>
              <w:br/>
              <w:t xml:space="preserve">#2 "female"[MeSH] OR "female athlete*"[tiab] OR "woman"[tiab] OR "women"[tiab] OR "girl"[tiab] OR "young female*"[tiab] OR "adolescent female*"[tiab] </w:t>
            </w:r>
            <w:r w:rsidRPr="00F2318F">
              <w:rPr>
                <w:rFonts w:ascii="Times New Roman" w:hAnsi="Times New Roman"/>
                <w:sz w:val="22"/>
                <w:szCs w:val="22"/>
              </w:rPr>
              <w:br/>
              <w:t xml:space="preserve">#3 "neuromuscular training"[tiab] OR "exercise program"[tiab] OR "exercise intervention"[tiab] OR "warm-up"[tiab] OR "injury prevention"[tiab] OR "prevention program"[tiab] OR "injury reduction"[tiab] OR "preventive training"[tiab] OR "strength training"[tiab] OR "balance training"[tiab] OR "plyometric training"[tiab] </w:t>
            </w:r>
            <w:r w:rsidRPr="00F2318F">
              <w:rPr>
                <w:rFonts w:ascii="Times New Roman" w:hAnsi="Times New Roman"/>
                <w:sz w:val="22"/>
                <w:szCs w:val="22"/>
              </w:rPr>
              <w:br/>
              <w:t>#4 #1 AND #2 AND #3</w:t>
            </w:r>
          </w:p>
        </w:tc>
      </w:tr>
      <w:tr w:rsidR="00255310" w:rsidRPr="00F2318F" w:rsidTr="001949B3">
        <w:trPr>
          <w:trHeight w:val="2132"/>
        </w:trPr>
        <w:tc>
          <w:tcPr>
            <w:tcW w:w="1985" w:type="dxa"/>
          </w:tcPr>
          <w:p w:rsidR="00255310" w:rsidRPr="00F2318F" w:rsidRDefault="00255310" w:rsidP="00F2318F">
            <w:pPr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F2318F">
              <w:rPr>
                <w:rFonts w:ascii="Times New Roman" w:hAnsi="Times New Roman"/>
                <w:b/>
                <w:bCs/>
                <w:sz w:val="22"/>
                <w:szCs w:val="22"/>
              </w:rPr>
              <w:t>Web of Science</w:t>
            </w:r>
          </w:p>
        </w:tc>
        <w:tc>
          <w:tcPr>
            <w:tcW w:w="6655" w:type="dxa"/>
          </w:tcPr>
          <w:p w:rsidR="00255310" w:rsidRPr="00F2318F" w:rsidRDefault="00255310" w:rsidP="00F2318F">
            <w:pPr>
              <w:rPr>
                <w:rFonts w:ascii="Times New Roman" w:hAnsi="Times New Roman"/>
                <w:sz w:val="22"/>
                <w:szCs w:val="22"/>
              </w:rPr>
            </w:pPr>
            <w:r w:rsidRPr="00F2318F">
              <w:rPr>
                <w:rFonts w:ascii="Times New Roman" w:hAnsi="Times New Roman"/>
                <w:sz w:val="22"/>
                <w:szCs w:val="22"/>
              </w:rPr>
              <w:t xml:space="preserve">TS=("knee injur*" OR "ACL injur*" OR "lower limb injur*" OR "knee trauma" OR "sports injur*" OR "lower extremity injur*" OR "leg injur*") AND ("neuromuscular training" OR "injury prevention" OR "exercise program" OR "training program" OR "exercise intervention" OR "warm-up" OR "physical training") AND ("female" OR "women" OR "girls" OR "female athlete*" OR "female players" OR "adolescent female" OR "young women") </w:t>
            </w:r>
            <w:r w:rsidRPr="00F2318F">
              <w:rPr>
                <w:rFonts w:ascii="Times New Roman" w:hAnsi="Times New Roman"/>
                <w:sz w:val="22"/>
                <w:szCs w:val="22"/>
              </w:rPr>
              <w:br/>
              <w:t>Refined by: Document type = Article</w:t>
            </w:r>
          </w:p>
        </w:tc>
      </w:tr>
      <w:tr w:rsidR="00255310" w:rsidRPr="00F2318F" w:rsidTr="001949B3">
        <w:trPr>
          <w:trHeight w:val="1694"/>
        </w:trPr>
        <w:tc>
          <w:tcPr>
            <w:tcW w:w="1985" w:type="dxa"/>
          </w:tcPr>
          <w:p w:rsidR="00255310" w:rsidRPr="00F2318F" w:rsidRDefault="00255310" w:rsidP="00F2318F">
            <w:pPr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F2318F">
              <w:rPr>
                <w:rFonts w:ascii="Times New Roman" w:hAnsi="Times New Roman"/>
                <w:b/>
                <w:bCs/>
                <w:sz w:val="22"/>
                <w:szCs w:val="22"/>
              </w:rPr>
              <w:t>Embase</w:t>
            </w:r>
          </w:p>
        </w:tc>
        <w:tc>
          <w:tcPr>
            <w:tcW w:w="6655" w:type="dxa"/>
          </w:tcPr>
          <w:p w:rsidR="00255310" w:rsidRPr="00F2318F" w:rsidRDefault="00255310" w:rsidP="00F2318F">
            <w:pPr>
              <w:rPr>
                <w:rFonts w:ascii="Times New Roman" w:hAnsi="Times New Roman"/>
                <w:sz w:val="22"/>
                <w:szCs w:val="22"/>
              </w:rPr>
            </w:pPr>
            <w:r w:rsidRPr="00F2318F">
              <w:rPr>
                <w:rFonts w:ascii="Times New Roman" w:hAnsi="Times New Roman"/>
                <w:sz w:val="22"/>
                <w:szCs w:val="22"/>
              </w:rPr>
              <w:t xml:space="preserve">#1 'knee injury'/exp OR 'anterior cruciate ligament injury'/exp OR 'acl injury':ti,ab OR 'knee trauma':ti,ab </w:t>
            </w:r>
            <w:r w:rsidRPr="00F2318F">
              <w:rPr>
                <w:rFonts w:ascii="Times New Roman" w:hAnsi="Times New Roman"/>
                <w:sz w:val="22"/>
                <w:szCs w:val="22"/>
              </w:rPr>
              <w:br/>
              <w:t xml:space="preserve">#2 'female'/exp OR 'female athlete*':ti,ab OR 'women':ti,ab OR 'girls':ti,ab </w:t>
            </w:r>
            <w:r w:rsidRPr="00F2318F">
              <w:rPr>
                <w:rFonts w:ascii="Times New Roman" w:hAnsi="Times New Roman"/>
                <w:sz w:val="22"/>
                <w:szCs w:val="22"/>
              </w:rPr>
              <w:br/>
              <w:t xml:space="preserve">#3 'neuromuscular training':ti,ab OR 'warm-up':ti,ab OR 'injury prevention':ti,ab </w:t>
            </w:r>
            <w:r w:rsidRPr="00F2318F">
              <w:rPr>
                <w:rFonts w:ascii="Times New Roman" w:hAnsi="Times New Roman"/>
                <w:sz w:val="22"/>
                <w:szCs w:val="22"/>
              </w:rPr>
              <w:br/>
              <w:t>#4 #1 AND #2 AND #3</w:t>
            </w:r>
          </w:p>
        </w:tc>
      </w:tr>
      <w:tr w:rsidR="00255310" w:rsidRPr="00F2318F" w:rsidTr="001949B3">
        <w:trPr>
          <w:trHeight w:val="1177"/>
        </w:trPr>
        <w:tc>
          <w:tcPr>
            <w:tcW w:w="1985" w:type="dxa"/>
          </w:tcPr>
          <w:p w:rsidR="00255310" w:rsidRPr="00F2318F" w:rsidRDefault="00255310" w:rsidP="00F2318F">
            <w:pPr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F2318F">
              <w:rPr>
                <w:rFonts w:ascii="Times New Roman" w:hAnsi="Times New Roman"/>
                <w:b/>
                <w:bCs/>
                <w:sz w:val="22"/>
                <w:szCs w:val="22"/>
              </w:rPr>
              <w:t>Cochrane</w:t>
            </w:r>
          </w:p>
        </w:tc>
        <w:tc>
          <w:tcPr>
            <w:tcW w:w="6655" w:type="dxa"/>
          </w:tcPr>
          <w:p w:rsidR="00255310" w:rsidRPr="00F2318F" w:rsidRDefault="00255310" w:rsidP="00F2318F">
            <w:pPr>
              <w:rPr>
                <w:rFonts w:ascii="Times New Roman" w:hAnsi="Times New Roman"/>
                <w:sz w:val="22"/>
                <w:szCs w:val="22"/>
              </w:rPr>
            </w:pPr>
            <w:r w:rsidRPr="00F2318F">
              <w:rPr>
                <w:rFonts w:ascii="Times New Roman" w:hAnsi="Times New Roman"/>
                <w:sz w:val="22"/>
                <w:szCs w:val="22"/>
              </w:rPr>
              <w:t>("anterior cruciate ligament" OR "knee injury") AND ("female athlete" OR "female soccer players" OR "female football players") AND ("neuromuscular training" OR "FIFA" OR "structured warm-up" OR "injury reduce") AND ("RCT" OR "Randomized controlled trial")</w:t>
            </w:r>
          </w:p>
        </w:tc>
      </w:tr>
      <w:tr w:rsidR="00255310" w:rsidRPr="00F2318F" w:rsidTr="00F2318F">
        <w:tc>
          <w:tcPr>
            <w:tcW w:w="1985" w:type="dxa"/>
          </w:tcPr>
          <w:p w:rsidR="00255310" w:rsidRPr="00F2318F" w:rsidRDefault="00255310" w:rsidP="00F2318F">
            <w:pPr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F2318F">
              <w:rPr>
                <w:rFonts w:ascii="Times New Roman" w:hAnsi="Times New Roman"/>
                <w:b/>
                <w:bCs/>
                <w:sz w:val="22"/>
                <w:szCs w:val="22"/>
              </w:rPr>
              <w:t>Scopus</w:t>
            </w:r>
          </w:p>
        </w:tc>
        <w:tc>
          <w:tcPr>
            <w:tcW w:w="6655" w:type="dxa"/>
          </w:tcPr>
          <w:p w:rsidR="00255310" w:rsidRPr="00F2318F" w:rsidRDefault="00255310" w:rsidP="00F2318F">
            <w:pPr>
              <w:rPr>
                <w:rFonts w:ascii="Times New Roman" w:hAnsi="Times New Roman"/>
                <w:sz w:val="22"/>
                <w:szCs w:val="22"/>
              </w:rPr>
            </w:pPr>
            <w:r w:rsidRPr="00F2318F">
              <w:rPr>
                <w:rFonts w:ascii="Times New Roman" w:hAnsi="Times New Roman"/>
                <w:sz w:val="22"/>
                <w:szCs w:val="22"/>
              </w:rPr>
              <w:t>(TITLE-ABS-KEY("knee injuries" OR "ACL injuries" OR "lower limb injur*" OR "lower extremity injur*" OR "anterior cruciate ligament injuries" OR "anterior cruciate ligament")) AND (TITLE-ABS-KEY("female" OR "female athlete*" OR "women" OR "girls" OR "young female*" OR "adolescent female*")) AND (TITLE-ABS-KEY("neuromuscular training" OR "neuromuscular exercise" OR "exercise program" OR "exercise intervention" OR "warm-up" OR "warm up" OR "injury prevention" OR "injury reduction" OR "preventive training" OR "strength training" OR "proprioceptive training" OR "balance training" OR "plyometric training")) AND (TITLE-ABS-KEY("team sport*" OR "football" OR "soccer" OR "basketball")) AND (DOCTYPE(ar))</w:t>
            </w:r>
          </w:p>
        </w:tc>
      </w:tr>
    </w:tbl>
    <w:p w:rsidR="00255310" w:rsidRPr="00F2318F" w:rsidRDefault="00255310" w:rsidP="00F2318F">
      <w:pPr>
        <w:rPr>
          <w:rFonts w:ascii="Times New Roman" w:hAnsi="Times New Roman"/>
          <w:sz w:val="22"/>
          <w:szCs w:val="22"/>
        </w:rPr>
      </w:pPr>
      <w:r w:rsidRPr="00F2318F">
        <w:rPr>
          <w:rFonts w:ascii="Times New Roman" w:hAnsi="Times New Roman"/>
          <w:sz w:val="22"/>
          <w:szCs w:val="22"/>
        </w:rPr>
        <w:t>Search strategies were conducted from inception to 31 December 2024. Similar strategies were adapted for searches in all databases.</w:t>
      </w:r>
    </w:p>
    <w:p w:rsidR="006E7A8D" w:rsidRPr="00F2318F" w:rsidRDefault="006E7A8D" w:rsidP="00F2318F">
      <w:pPr>
        <w:rPr>
          <w:sz w:val="22"/>
          <w:szCs w:val="22"/>
        </w:rPr>
      </w:pPr>
    </w:p>
    <w:sectPr w:rsidR="006E7A8D" w:rsidRPr="00F2318F" w:rsidSect="00185071">
      <w:pgSz w:w="11906" w:h="16838"/>
      <w:pgMar w:top="1440" w:right="1797" w:bottom="1440" w:left="1797" w:header="709" w:footer="709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4"/>
  <w:bordersDoNotSurroundHeader/>
  <w:bordersDoNotSurroundFooter/>
  <w:defaultTabStop w:val="42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5310"/>
    <w:rsid w:val="0000353E"/>
    <w:rsid w:val="0003509C"/>
    <w:rsid w:val="00084907"/>
    <w:rsid w:val="0009195F"/>
    <w:rsid w:val="000C7301"/>
    <w:rsid w:val="000D1411"/>
    <w:rsid w:val="001002D0"/>
    <w:rsid w:val="00106970"/>
    <w:rsid w:val="0011355D"/>
    <w:rsid w:val="0012470D"/>
    <w:rsid w:val="00126FC6"/>
    <w:rsid w:val="001445AF"/>
    <w:rsid w:val="001660B4"/>
    <w:rsid w:val="00185071"/>
    <w:rsid w:val="001949B3"/>
    <w:rsid w:val="001A1A19"/>
    <w:rsid w:val="001A74FC"/>
    <w:rsid w:val="00235356"/>
    <w:rsid w:val="00255310"/>
    <w:rsid w:val="002B63C6"/>
    <w:rsid w:val="00313BE5"/>
    <w:rsid w:val="003462F8"/>
    <w:rsid w:val="00350E43"/>
    <w:rsid w:val="003A630B"/>
    <w:rsid w:val="003E1612"/>
    <w:rsid w:val="00435D0B"/>
    <w:rsid w:val="00475CC3"/>
    <w:rsid w:val="00485960"/>
    <w:rsid w:val="004A549B"/>
    <w:rsid w:val="005253BB"/>
    <w:rsid w:val="0056330C"/>
    <w:rsid w:val="005F2DAA"/>
    <w:rsid w:val="00630931"/>
    <w:rsid w:val="00675FFC"/>
    <w:rsid w:val="00684CAE"/>
    <w:rsid w:val="006C0F49"/>
    <w:rsid w:val="006D389A"/>
    <w:rsid w:val="006E50C2"/>
    <w:rsid w:val="006E7A8D"/>
    <w:rsid w:val="00741AD5"/>
    <w:rsid w:val="007623AF"/>
    <w:rsid w:val="007C2196"/>
    <w:rsid w:val="007D33FA"/>
    <w:rsid w:val="007D5547"/>
    <w:rsid w:val="008158D2"/>
    <w:rsid w:val="00835086"/>
    <w:rsid w:val="008474A7"/>
    <w:rsid w:val="00872DA1"/>
    <w:rsid w:val="00873DD6"/>
    <w:rsid w:val="00896D6A"/>
    <w:rsid w:val="008A02DC"/>
    <w:rsid w:val="008C4318"/>
    <w:rsid w:val="008E05BB"/>
    <w:rsid w:val="00906284"/>
    <w:rsid w:val="00960FF6"/>
    <w:rsid w:val="00997476"/>
    <w:rsid w:val="00A10B90"/>
    <w:rsid w:val="00A7363C"/>
    <w:rsid w:val="00A74486"/>
    <w:rsid w:val="00A96D78"/>
    <w:rsid w:val="00AA2452"/>
    <w:rsid w:val="00AC2E06"/>
    <w:rsid w:val="00AD0F57"/>
    <w:rsid w:val="00B1414F"/>
    <w:rsid w:val="00B523CB"/>
    <w:rsid w:val="00B531C1"/>
    <w:rsid w:val="00BA2F62"/>
    <w:rsid w:val="00BC44C7"/>
    <w:rsid w:val="00C2743B"/>
    <w:rsid w:val="00C42166"/>
    <w:rsid w:val="00C45223"/>
    <w:rsid w:val="00C8158F"/>
    <w:rsid w:val="00CC2D43"/>
    <w:rsid w:val="00CD2772"/>
    <w:rsid w:val="00CF2BD2"/>
    <w:rsid w:val="00CF6558"/>
    <w:rsid w:val="00D253C4"/>
    <w:rsid w:val="00D95112"/>
    <w:rsid w:val="00D97E32"/>
    <w:rsid w:val="00DF7426"/>
    <w:rsid w:val="00E0191F"/>
    <w:rsid w:val="00E175EA"/>
    <w:rsid w:val="00E214F5"/>
    <w:rsid w:val="00E40A27"/>
    <w:rsid w:val="00E47A18"/>
    <w:rsid w:val="00EB4F75"/>
    <w:rsid w:val="00EC7C37"/>
    <w:rsid w:val="00ED61D4"/>
    <w:rsid w:val="00EF5351"/>
    <w:rsid w:val="00F2318F"/>
    <w:rsid w:val="00F4111F"/>
    <w:rsid w:val="00F576F5"/>
    <w:rsid w:val="00F60986"/>
    <w:rsid w:val="00F77704"/>
    <w:rsid w:val="00F9315F"/>
    <w:rsid w:val="00FA4E9C"/>
    <w:rsid w:val="00FC036F"/>
    <w:rsid w:val="00FC12A1"/>
    <w:rsid w:val="00FD08C8"/>
    <w:rsid w:val="00FE5C06"/>
    <w:rsid w:val="00FF3458"/>
    <w:rsid w:val="00FF38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DD8931FB-C484-D54C-BC14-7AB5F12453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55310"/>
    <w:pPr>
      <w:widowControl w:val="0"/>
      <w:spacing w:after="0" w:line="240" w:lineRule="auto"/>
      <w:jc w:val="both"/>
    </w:pPr>
    <w:rPr>
      <w:rFonts w:ascii="Calibri" w:eastAsia="宋体" w:hAnsi="Calibri" w:cs="Times New Roman"/>
      <w:sz w:val="21"/>
      <w:szCs w:val="21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255310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55310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55310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55310"/>
    <w:pPr>
      <w:keepNext/>
      <w:keepLines/>
      <w:spacing w:before="80" w:after="40" w:line="278" w:lineRule="auto"/>
      <w:jc w:val="left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55310"/>
    <w:pPr>
      <w:keepNext/>
      <w:keepLines/>
      <w:spacing w:before="80" w:after="40" w:line="278" w:lineRule="auto"/>
      <w:jc w:val="left"/>
      <w:outlineLvl w:val="4"/>
    </w:pPr>
    <w:rPr>
      <w:rFonts w:asciiTheme="minorHAnsi" w:eastAsiaTheme="minorEastAsia" w:hAnsiTheme="minorHAnsi" w:cstheme="majorBidi"/>
      <w:color w:val="0F4761" w:themeColor="accent1" w:themeShade="BF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55310"/>
    <w:pPr>
      <w:keepNext/>
      <w:keepLines/>
      <w:spacing w:before="40" w:line="278" w:lineRule="auto"/>
      <w:jc w:val="left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55310"/>
    <w:pPr>
      <w:keepNext/>
      <w:keepLines/>
      <w:spacing w:before="40" w:line="278" w:lineRule="auto"/>
      <w:jc w:val="left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55310"/>
    <w:pPr>
      <w:keepNext/>
      <w:keepLines/>
      <w:spacing w:line="278" w:lineRule="auto"/>
      <w:jc w:val="left"/>
      <w:outlineLvl w:val="7"/>
    </w:pPr>
    <w:rPr>
      <w:rFonts w:asciiTheme="minorHAnsi" w:eastAsiaTheme="minorEastAsia" w:hAnsiTheme="minorHAnsi" w:cstheme="majorBidi"/>
      <w:color w:val="595959" w:themeColor="text1" w:themeTint="A6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55310"/>
    <w:pPr>
      <w:keepNext/>
      <w:keepLines/>
      <w:spacing w:line="278" w:lineRule="auto"/>
      <w:jc w:val="left"/>
      <w:outlineLvl w:val="8"/>
    </w:pPr>
    <w:rPr>
      <w:rFonts w:asciiTheme="minorHAnsi" w:eastAsiaTheme="majorEastAsia" w:hAnsiTheme="minorHAnsi" w:cstheme="majorBidi"/>
      <w:color w:val="595959" w:themeColor="text1" w:themeTint="A6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1111111111">
    <w:name w:val="11111111111（三线表）"/>
    <w:basedOn w:val="a1"/>
    <w:uiPriority w:val="99"/>
    <w:rsid w:val="008C4318"/>
    <w:pPr>
      <w:spacing w:after="0" w:line="240" w:lineRule="auto"/>
    </w:pPr>
    <w:rPr>
      <w:rFonts w:ascii="Times New Roman" w:hAnsi="Times New Roman" w:cs="Times New Roman"/>
      <w:kern w:val="0"/>
      <w:sz w:val="20"/>
      <w:szCs w:val="20"/>
      <w14:ligatures w14:val="none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bottom w:val="single" w:sz="6" w:space="0" w:color="auto"/>
        </w:tcBorders>
      </w:tcPr>
    </w:tblStylePr>
  </w:style>
  <w:style w:type="table" w:customStyle="1" w:styleId="1111111111111111111111111">
    <w:name w:val="1111111111111111111111111"/>
    <w:basedOn w:val="a1"/>
    <w:uiPriority w:val="99"/>
    <w:rsid w:val="008C4318"/>
    <w:pPr>
      <w:spacing w:after="0" w:line="240" w:lineRule="auto"/>
    </w:pPr>
    <w:rPr>
      <w:rFonts w:ascii="Times New Roman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bottom w:val="single" w:sz="4" w:space="0" w:color="auto"/>
      </w:tblBorders>
    </w:tblPr>
    <w:tblStylePr w:type="firstRow">
      <w:tblPr/>
      <w:tcPr>
        <w:tcBorders>
          <w:bottom w:val="single" w:sz="6" w:space="0" w:color="auto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255310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5531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5531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55310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55310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255310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5531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5531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5531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5531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2553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55310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25531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55310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25531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55310"/>
    <w:pPr>
      <w:spacing w:after="160" w:line="278" w:lineRule="auto"/>
      <w:ind w:left="720"/>
      <w:contextualSpacing/>
      <w:jc w:val="left"/>
    </w:pPr>
    <w:rPr>
      <w:rFonts w:asciiTheme="minorHAnsi" w:eastAsiaTheme="minorEastAsia" w:hAnsiTheme="minorHAnsi" w:cstheme="minorBidi"/>
      <w:sz w:val="22"/>
      <w:szCs w:val="24"/>
      <w14:ligatures w14:val="standardContextual"/>
    </w:rPr>
  </w:style>
  <w:style w:type="character" w:styleId="aa">
    <w:name w:val="Intense Emphasis"/>
    <w:basedOn w:val="a0"/>
    <w:uiPriority w:val="21"/>
    <w:qFormat/>
    <w:rsid w:val="00255310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5531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sz w:val="22"/>
      <w:szCs w:val="24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255310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25531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11</Words>
  <Characters>2344</Characters>
  <Application>Microsoft Office Word</Application>
  <DocSecurity>0</DocSecurity>
  <Lines>19</Lines>
  <Paragraphs>5</Paragraphs>
  <ScaleCrop>false</ScaleCrop>
  <Company/>
  <LinksUpToDate>false</LinksUpToDate>
  <CharactersWithSpaces>27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jinfa</dc:creator>
  <cp:keywords/>
  <dc:description/>
  <cp:lastModifiedBy>Gujinfa</cp:lastModifiedBy>
  <cp:revision>3</cp:revision>
  <dcterms:created xsi:type="dcterms:W3CDTF">2025-10-05T10:10:00Z</dcterms:created>
  <dcterms:modified xsi:type="dcterms:W3CDTF">2025-10-05T10:13:00Z</dcterms:modified>
</cp:coreProperties>
</file>